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502" w:rsidRDefault="003E52F6">
      <w:pPr>
        <w:rPr>
          <w:b/>
          <w:lang w:val="en-US"/>
        </w:rPr>
      </w:pPr>
      <w:r w:rsidRPr="003E52F6">
        <w:rPr>
          <w:b/>
          <w:lang w:val="en-US"/>
        </w:rPr>
        <w:t xml:space="preserve">Additional file1: Data from 2007 to 2010 used for </w:t>
      </w:r>
      <w:r>
        <w:rPr>
          <w:b/>
          <w:lang w:val="en-US"/>
        </w:rPr>
        <w:t xml:space="preserve">correlation test between climatological parameters and </w:t>
      </w:r>
      <w:r w:rsidRPr="003E52F6">
        <w:rPr>
          <w:b/>
          <w:lang w:val="en-US"/>
        </w:rPr>
        <w:t xml:space="preserve">seasonal influenza </w:t>
      </w:r>
      <w:r>
        <w:rPr>
          <w:b/>
          <w:lang w:val="en-US"/>
        </w:rPr>
        <w:t xml:space="preserve">and for ARIMA </w:t>
      </w:r>
      <w:r w:rsidRPr="003E52F6">
        <w:rPr>
          <w:b/>
          <w:lang w:val="en-US"/>
        </w:rPr>
        <w:t>model fitting</w:t>
      </w:r>
      <w:bookmarkStart w:id="0" w:name="_GoBack"/>
      <w:bookmarkEnd w:id="0"/>
    </w:p>
    <w:p w:rsidR="003E52F6" w:rsidRPr="003E52F6" w:rsidRDefault="003E52F6">
      <w:pPr>
        <w:rPr>
          <w:lang w:val="en-US"/>
        </w:rPr>
      </w:pPr>
    </w:p>
    <w:tbl>
      <w:tblPr>
        <w:tblStyle w:val="Grilledutableau"/>
        <w:tblpPr w:leftFromText="180" w:rightFromText="180" w:horzAnchor="margin" w:tblpY="841"/>
        <w:tblW w:w="9669" w:type="dxa"/>
        <w:tblLook w:val="04A0" w:firstRow="1" w:lastRow="0" w:firstColumn="1" w:lastColumn="0" w:noHBand="0" w:noVBand="1"/>
      </w:tblPr>
      <w:tblGrid>
        <w:gridCol w:w="2316"/>
        <w:gridCol w:w="1168"/>
        <w:gridCol w:w="2302"/>
        <w:gridCol w:w="992"/>
        <w:gridCol w:w="1279"/>
        <w:gridCol w:w="1612"/>
      </w:tblGrid>
      <w:tr w:rsidR="003E52F6" w:rsidRPr="005005B5" w:rsidTr="00A9240D">
        <w:trPr>
          <w:trHeight w:val="552"/>
        </w:trPr>
        <w:tc>
          <w:tcPr>
            <w:tcW w:w="2316" w:type="dxa"/>
            <w:hideMark/>
          </w:tcPr>
          <w:p w:rsidR="003E52F6" w:rsidRPr="005005B5" w:rsidRDefault="003E52F6" w:rsidP="00A9240D">
            <w:pPr>
              <w:rPr>
                <w:lang w:val="en-US"/>
              </w:rPr>
            </w:pPr>
            <w:r w:rsidRPr="005005B5">
              <w:lastRenderedPageBreak/>
              <w:t>Epidemiologic_week</w:t>
            </w:r>
          </w:p>
        </w:tc>
        <w:tc>
          <w:tcPr>
            <w:tcW w:w="1168" w:type="dxa"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Influenza cases</w:t>
            </w:r>
          </w:p>
        </w:tc>
        <w:tc>
          <w:tcPr>
            <w:tcW w:w="2302" w:type="dxa"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BreakPoint_Variable</w:t>
            </w:r>
          </w:p>
        </w:tc>
        <w:tc>
          <w:tcPr>
            <w:tcW w:w="992" w:type="dxa"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Rainfall (mm)</w:t>
            </w:r>
          </w:p>
        </w:tc>
        <w:tc>
          <w:tcPr>
            <w:tcW w:w="1279" w:type="dxa"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Relative Humidity (%)</w:t>
            </w:r>
          </w:p>
        </w:tc>
        <w:tc>
          <w:tcPr>
            <w:tcW w:w="1612" w:type="dxa"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Ambient Temperature (°C)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54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,3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3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77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4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5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4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3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6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5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7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7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.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8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5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9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0.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5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10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2.8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1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3.5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1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.1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7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13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0.1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5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2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14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7.6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5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15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4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16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7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9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17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5.8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7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7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18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5.5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0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19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20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5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2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9.7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2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7.1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5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23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4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90.8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8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24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7.6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25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3.6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26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2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7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27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03.1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28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4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29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1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9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,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30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2.5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1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,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3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.4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7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3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.5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4,7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33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9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4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34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.6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1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35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5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1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36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.7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1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4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lastRenderedPageBreak/>
              <w:t>2007w37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0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,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38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.8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39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.5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7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7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40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6.4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7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4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1.4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8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4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50.6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5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43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73.6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5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44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56.8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7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45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7.4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7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46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6.9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4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47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4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0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48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.6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0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2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49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.4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77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50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1.9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5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7.1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7w5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56.7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4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78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7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7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3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4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4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75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5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71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6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1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7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1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79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9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8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7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79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9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9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0.5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79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10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7.1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1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.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1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13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.1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5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14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53.7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5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15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4.8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16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5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7.7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0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3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17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8.4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18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8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1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19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0.9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20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9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4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9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2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54.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7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2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0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7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23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58.6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9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2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24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3.7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4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25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90.5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26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2.1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lastRenderedPageBreak/>
              <w:t>2008w27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0.5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8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7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28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4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29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2.5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9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30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9.5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1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,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3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7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3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3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33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.5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9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,2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34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9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4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35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1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4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36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9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9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4,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37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0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38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3.8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0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39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0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,7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40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8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3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4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3.8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7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4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5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43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5.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2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44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6.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3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45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8.5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4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46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2.5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47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3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1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2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48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0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49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5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50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5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.8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2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5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9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8w5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1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5.9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4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9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.8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4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3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4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58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,7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5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6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6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7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8.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8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5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8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9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7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9.7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8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7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10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7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3.9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9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3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1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1.9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8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1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0.4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9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13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7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3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14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7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15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5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2.4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8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9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16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.9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7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2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lastRenderedPageBreak/>
              <w:t>2009w17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2.9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4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18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.8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5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2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19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5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06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7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3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20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4.5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3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2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.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2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.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23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16.6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24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1.9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5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25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93.5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7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9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26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39.5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4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27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2.6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2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28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3.7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8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29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0.1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30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0.6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8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3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.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1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4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3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4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33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.4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1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4,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34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.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1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4,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35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3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4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36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4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5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4,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37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1.9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4,3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38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3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1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4,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39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3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.4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1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,3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40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5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4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4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4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0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,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4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2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.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9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43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9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7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44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.1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7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45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.7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4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2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46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53.1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1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47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48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8.4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5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9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49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0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3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50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6.6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1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5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0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09w5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3.6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5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9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8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5.9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7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3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9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4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5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6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8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5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5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9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6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4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7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lastRenderedPageBreak/>
              <w:t>2010w7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0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2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8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9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4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10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5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0,2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1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9.7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1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2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8.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13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.4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0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14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.4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0,3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15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0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5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3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16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0,3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17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4.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18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65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19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6.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4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20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3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2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3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06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2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22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4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23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6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59.7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24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6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07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8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2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25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4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6.7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3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26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9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28.1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3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27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1.7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4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28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90.6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1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,9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29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0.6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8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2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30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4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3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.1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9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,3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3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4,7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33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1.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1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4,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34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3.8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0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4,5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35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7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4,4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36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5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37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38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5.4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9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,9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39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10.9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90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40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5.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,9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4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2.9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2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4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0.4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6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2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43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2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6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5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6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44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8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2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45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3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.8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3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7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46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.9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4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,7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47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0.2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1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48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3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5.8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1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3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lastRenderedPageBreak/>
              <w:t>2010w49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40.3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0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,9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50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7.9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1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8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51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.8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80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1</w:t>
            </w:r>
          </w:p>
        </w:tc>
      </w:tr>
      <w:tr w:rsidR="003E52F6" w:rsidRPr="005005B5" w:rsidTr="00A9240D">
        <w:trPr>
          <w:trHeight w:val="298"/>
        </w:trPr>
        <w:tc>
          <w:tcPr>
            <w:tcW w:w="2316" w:type="dxa"/>
            <w:noWrap/>
            <w:hideMark/>
          </w:tcPr>
          <w:p w:rsidR="003E52F6" w:rsidRPr="005005B5" w:rsidRDefault="003E52F6" w:rsidP="00A9240D">
            <w:r w:rsidRPr="005005B5">
              <w:t>2010w52</w:t>
            </w:r>
          </w:p>
        </w:tc>
        <w:tc>
          <w:tcPr>
            <w:tcW w:w="1168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0</w:t>
            </w:r>
          </w:p>
        </w:tc>
        <w:tc>
          <w:tcPr>
            <w:tcW w:w="230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1</w:t>
            </w:r>
          </w:p>
        </w:tc>
        <w:tc>
          <w:tcPr>
            <w:tcW w:w="99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57.7</w:t>
            </w:r>
          </w:p>
        </w:tc>
        <w:tc>
          <w:tcPr>
            <w:tcW w:w="1279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79</w:t>
            </w:r>
          </w:p>
        </w:tc>
        <w:tc>
          <w:tcPr>
            <w:tcW w:w="1612" w:type="dxa"/>
            <w:noWrap/>
            <w:hideMark/>
          </w:tcPr>
          <w:p w:rsidR="003E52F6" w:rsidRPr="005005B5" w:rsidRDefault="003E52F6" w:rsidP="00A9240D">
            <w:pPr>
              <w:jc w:val="center"/>
            </w:pPr>
            <w:r w:rsidRPr="005005B5">
              <w:t>29,5</w:t>
            </w:r>
          </w:p>
        </w:tc>
      </w:tr>
    </w:tbl>
    <w:p w:rsidR="003E52F6" w:rsidRDefault="003E52F6"/>
    <w:sectPr w:rsidR="003E52F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3A81" w:rsidRDefault="00B03A81" w:rsidP="003E52F6">
      <w:pPr>
        <w:spacing w:after="0" w:line="240" w:lineRule="auto"/>
      </w:pPr>
      <w:r>
        <w:separator/>
      </w:r>
    </w:p>
  </w:endnote>
  <w:endnote w:type="continuationSeparator" w:id="0">
    <w:p w:rsidR="00B03A81" w:rsidRDefault="00B03A81" w:rsidP="003E52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3A81" w:rsidRDefault="00B03A81" w:rsidP="003E52F6">
      <w:pPr>
        <w:spacing w:after="0" w:line="240" w:lineRule="auto"/>
      </w:pPr>
      <w:r>
        <w:separator/>
      </w:r>
    </w:p>
  </w:footnote>
  <w:footnote w:type="continuationSeparator" w:id="0">
    <w:p w:rsidR="00B03A81" w:rsidRDefault="00B03A81" w:rsidP="003E52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5B5"/>
    <w:rsid w:val="003E52F6"/>
    <w:rsid w:val="005005B5"/>
    <w:rsid w:val="00B03A81"/>
    <w:rsid w:val="00B32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ADFF14-2CC0-4788-BA99-36A88727D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5005B5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005B5"/>
    <w:rPr>
      <w:color w:val="954F72"/>
      <w:u w:val="single"/>
    </w:rPr>
  </w:style>
  <w:style w:type="paragraph" w:customStyle="1" w:styleId="xl65">
    <w:name w:val="xl65"/>
    <w:basedOn w:val="Normal"/>
    <w:rsid w:val="005005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5005B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5005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Grilledutableau">
    <w:name w:val="Table Grid"/>
    <w:basedOn w:val="TableauNormal"/>
    <w:uiPriority w:val="39"/>
    <w:rsid w:val="00500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E52F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E52F6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3E52F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E52F6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74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813</Words>
  <Characters>4638</Characters>
  <Application>Microsoft Office Word</Application>
  <DocSecurity>0</DocSecurity>
  <Lines>38</Lines>
  <Paragraphs>10</Paragraphs>
  <ScaleCrop>false</ScaleCrop>
  <Company/>
  <LinksUpToDate>false</LinksUpToDate>
  <CharactersWithSpaces>5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'gattia Kouabenan anderson</dc:creator>
  <cp:keywords/>
  <dc:description/>
  <cp:lastModifiedBy>N'gattia Kouabenan anderson</cp:lastModifiedBy>
  <cp:revision>2</cp:revision>
  <dcterms:created xsi:type="dcterms:W3CDTF">2015-11-26T16:18:00Z</dcterms:created>
  <dcterms:modified xsi:type="dcterms:W3CDTF">2015-11-26T16:42:00Z</dcterms:modified>
</cp:coreProperties>
</file>